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A2A8A2" w14:textId="3717DC04" w:rsidR="00B2065A" w:rsidRPr="00B2065A" w:rsidRDefault="00B2065A" w:rsidP="00B2065A">
      <w:pPr>
        <w:spacing w:after="0"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206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terminants of Adequate Knowledge of Postpartum Warning Signs and Complications Among </w:t>
      </w:r>
      <w:proofErr w:type="spellStart"/>
      <w:r w:rsidRPr="00B206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urients</w:t>
      </w:r>
      <w:proofErr w:type="spellEnd"/>
      <w:r w:rsidRPr="00B206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Ibadan, Nigeria: A Cross sectional stud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p w14:paraId="37986D45" w14:textId="56757F54" w:rsidR="00AF7C3C" w:rsidRPr="00B2065A" w:rsidRDefault="00AF7C3C" w:rsidP="00B2065A">
      <w:pPr>
        <w:spacing w:after="0" w:line="276" w:lineRule="auto"/>
        <w:ind w:left="2880" w:firstLine="72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2065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ROBE Checklist</w:t>
      </w:r>
    </w:p>
    <w:tbl>
      <w:tblPr>
        <w:tblStyle w:val="TableGrid"/>
        <w:tblW w:w="10800" w:type="dxa"/>
        <w:tblInd w:w="-995" w:type="dxa"/>
        <w:tblLook w:val="04A0" w:firstRow="1" w:lastRow="0" w:firstColumn="1" w:lastColumn="0" w:noHBand="0" w:noVBand="1"/>
      </w:tblPr>
      <w:tblGrid>
        <w:gridCol w:w="1170"/>
        <w:gridCol w:w="7020"/>
        <w:gridCol w:w="2610"/>
      </w:tblGrid>
      <w:tr w:rsidR="00AF7C3C" w:rsidRPr="00B2065A" w14:paraId="3F23B943" w14:textId="77777777" w:rsidTr="00FD109B">
        <w:tc>
          <w:tcPr>
            <w:tcW w:w="1170" w:type="dxa"/>
          </w:tcPr>
          <w:p w14:paraId="6DA4C28F" w14:textId="77777777" w:rsidR="00AF7C3C" w:rsidRPr="00B2065A" w:rsidRDefault="00AF7C3C" w:rsidP="00A87DA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No</w:t>
            </w:r>
          </w:p>
        </w:tc>
        <w:tc>
          <w:tcPr>
            <w:tcW w:w="7020" w:type="dxa"/>
          </w:tcPr>
          <w:p w14:paraId="64C8E7A0" w14:textId="77777777" w:rsidR="00AF7C3C" w:rsidRPr="00B2065A" w:rsidRDefault="00AF7C3C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</w:tc>
        <w:tc>
          <w:tcPr>
            <w:tcW w:w="2610" w:type="dxa"/>
          </w:tcPr>
          <w:p w14:paraId="0A6AD2C0" w14:textId="392CDD32" w:rsidR="00AF7C3C" w:rsidRPr="00B2065A" w:rsidRDefault="00AF7C3C" w:rsidP="00A87DA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ge Number</w:t>
            </w:r>
            <w:r w:rsidR="00BB21C8" w:rsidRPr="00B20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amp; line</w:t>
            </w:r>
          </w:p>
        </w:tc>
      </w:tr>
      <w:tr w:rsidR="00AF7C3C" w:rsidRPr="00B2065A" w14:paraId="4FBBA3F4" w14:textId="77777777" w:rsidTr="00FD109B">
        <w:tc>
          <w:tcPr>
            <w:tcW w:w="10800" w:type="dxa"/>
            <w:gridSpan w:val="3"/>
          </w:tcPr>
          <w:p w14:paraId="58870AF1" w14:textId="77777777" w:rsidR="00AF7C3C" w:rsidRPr="00B2065A" w:rsidRDefault="00AF7C3C" w:rsidP="00A87DA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 and Abstract</w:t>
            </w:r>
          </w:p>
        </w:tc>
      </w:tr>
      <w:tr w:rsidR="009E09EE" w:rsidRPr="00B2065A" w14:paraId="7F568B06" w14:textId="77777777" w:rsidTr="00A55165">
        <w:trPr>
          <w:trHeight w:val="1259"/>
        </w:trPr>
        <w:tc>
          <w:tcPr>
            <w:tcW w:w="1170" w:type="dxa"/>
          </w:tcPr>
          <w:p w14:paraId="6C8DB0C3" w14:textId="77777777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7020" w:type="dxa"/>
          </w:tcPr>
          <w:p w14:paraId="3FBC54A0" w14:textId="4B4FC2B3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a. Indicate the study's design with a commonly used term in the title or the abstract.</w:t>
            </w:r>
          </w:p>
          <w:p w14:paraId="482DB39F" w14:textId="12AF7EB1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b. Provide in the abstract an informative and balanced summary of what was done and what was found.</w:t>
            </w:r>
          </w:p>
        </w:tc>
        <w:tc>
          <w:tcPr>
            <w:tcW w:w="2610" w:type="dxa"/>
          </w:tcPr>
          <w:p w14:paraId="1C50B9D9" w14:textId="4F870E9B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1</w:t>
            </w:r>
            <w:r w:rsidR="00E118E6"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 2, 17</w:t>
            </w:r>
          </w:p>
          <w:p w14:paraId="5FF68090" w14:textId="77777777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C9A41" w14:textId="038D7F36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1-2, lines 12-36</w:t>
            </w:r>
          </w:p>
        </w:tc>
      </w:tr>
      <w:tr w:rsidR="00AF7C3C" w:rsidRPr="00B2065A" w14:paraId="6E21FEFE" w14:textId="77777777" w:rsidTr="00FD109B">
        <w:tc>
          <w:tcPr>
            <w:tcW w:w="8190" w:type="dxa"/>
            <w:gridSpan w:val="2"/>
          </w:tcPr>
          <w:p w14:paraId="36205619" w14:textId="77777777" w:rsidR="00AF7C3C" w:rsidRPr="00B2065A" w:rsidRDefault="00AF7C3C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roduction </w:t>
            </w:r>
          </w:p>
        </w:tc>
        <w:tc>
          <w:tcPr>
            <w:tcW w:w="2610" w:type="dxa"/>
          </w:tcPr>
          <w:p w14:paraId="1193CCBC" w14:textId="77777777" w:rsidR="00AF7C3C" w:rsidRPr="00B2065A" w:rsidRDefault="00AF7C3C" w:rsidP="00A87DA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9E09EE" w:rsidRPr="00B2065A" w14:paraId="52B09C97" w14:textId="77777777" w:rsidTr="00DD14EE">
        <w:tc>
          <w:tcPr>
            <w:tcW w:w="1170" w:type="dxa"/>
          </w:tcPr>
          <w:p w14:paraId="2940470B" w14:textId="77777777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7020" w:type="dxa"/>
          </w:tcPr>
          <w:p w14:paraId="63902F0E" w14:textId="1A809FE9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kground/Rationale: Explain the scientific background and rationale for the investigation being reported.</w:t>
            </w:r>
          </w:p>
        </w:tc>
        <w:tc>
          <w:tcPr>
            <w:tcW w:w="2610" w:type="dxa"/>
          </w:tcPr>
          <w:p w14:paraId="2D6A1C1B" w14:textId="62CCA145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2-5, lines 3</w:t>
            </w:r>
            <w:r w:rsidR="00E118E6"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4</w:t>
            </w:r>
          </w:p>
          <w:p w14:paraId="5AC5007D" w14:textId="77777777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E09EE" w:rsidRPr="00B2065A" w14:paraId="3D13FE6A" w14:textId="77777777" w:rsidTr="00D52D56">
        <w:tc>
          <w:tcPr>
            <w:tcW w:w="1170" w:type="dxa"/>
          </w:tcPr>
          <w:p w14:paraId="5C743D3F" w14:textId="77777777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7020" w:type="dxa"/>
          </w:tcPr>
          <w:p w14:paraId="2F30D9B9" w14:textId="79CD9BFC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jectives: State specific objectives, including any prespecified hypotheses.</w:t>
            </w:r>
          </w:p>
        </w:tc>
        <w:tc>
          <w:tcPr>
            <w:tcW w:w="2610" w:type="dxa"/>
          </w:tcPr>
          <w:p w14:paraId="001D5A43" w14:textId="5E93EE94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5, lines 102-104</w:t>
            </w:r>
          </w:p>
          <w:p w14:paraId="011C7DD5" w14:textId="77777777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F7C3C" w:rsidRPr="00B2065A" w14:paraId="733FB14A" w14:textId="77777777" w:rsidTr="00FD109B">
        <w:tc>
          <w:tcPr>
            <w:tcW w:w="10800" w:type="dxa"/>
            <w:gridSpan w:val="3"/>
          </w:tcPr>
          <w:p w14:paraId="43140CE6" w14:textId="77777777" w:rsidR="00AF7C3C" w:rsidRPr="00B2065A" w:rsidRDefault="00AF7C3C" w:rsidP="00A87DA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</w:tr>
      <w:tr w:rsidR="009E09EE" w:rsidRPr="00B2065A" w14:paraId="4C2B0E15" w14:textId="77777777" w:rsidTr="009E09EE">
        <w:trPr>
          <w:trHeight w:val="404"/>
        </w:trPr>
        <w:tc>
          <w:tcPr>
            <w:tcW w:w="1170" w:type="dxa"/>
          </w:tcPr>
          <w:p w14:paraId="6D8146A3" w14:textId="77777777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7020" w:type="dxa"/>
          </w:tcPr>
          <w:p w14:paraId="27A790EF" w14:textId="2BABFC30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design: Present key elements of study design early in the paper.</w:t>
            </w:r>
          </w:p>
        </w:tc>
        <w:tc>
          <w:tcPr>
            <w:tcW w:w="2610" w:type="dxa"/>
          </w:tcPr>
          <w:p w14:paraId="7BF048F0" w14:textId="05E94607" w:rsidR="009E09EE" w:rsidRPr="00B2065A" w:rsidRDefault="009E09E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5, lines 108</w:t>
            </w:r>
          </w:p>
        </w:tc>
      </w:tr>
      <w:tr w:rsidR="00CA1430" w:rsidRPr="00B2065A" w14:paraId="14C4F556" w14:textId="77777777" w:rsidTr="00CA1430">
        <w:trPr>
          <w:trHeight w:val="548"/>
        </w:trPr>
        <w:tc>
          <w:tcPr>
            <w:tcW w:w="1170" w:type="dxa"/>
          </w:tcPr>
          <w:p w14:paraId="2AC80EE0" w14:textId="77777777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7020" w:type="dxa"/>
          </w:tcPr>
          <w:p w14:paraId="191A99B8" w14:textId="245F5F04" w:rsidR="00CA1430" w:rsidRPr="00B2065A" w:rsidRDefault="00CA1430" w:rsidP="00A87DAC">
            <w:pPr>
              <w:spacing w:before="100" w:beforeAutospacing="1"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ttings: Describe the setting, locations, and relevant dates, including periods of recruitment, exposure, follow-up, and data collection.</w:t>
            </w:r>
          </w:p>
        </w:tc>
        <w:tc>
          <w:tcPr>
            <w:tcW w:w="2610" w:type="dxa"/>
          </w:tcPr>
          <w:p w14:paraId="72071531" w14:textId="358F0547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B2065A"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A81"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</w:t>
            </w: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 1</w:t>
            </w:r>
            <w:r w:rsidR="00B2065A"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E118E6"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  <w:r w:rsidR="00B2065A"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;</w:t>
            </w:r>
            <w:r w:rsidR="00E118E6"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53-16</w:t>
            </w:r>
            <w:r w:rsidR="00B2065A" w:rsidRPr="00B206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CA1430" w:rsidRPr="00B2065A" w14:paraId="68B8E796" w14:textId="77777777" w:rsidTr="00253502">
        <w:tc>
          <w:tcPr>
            <w:tcW w:w="1170" w:type="dxa"/>
          </w:tcPr>
          <w:p w14:paraId="63049385" w14:textId="77777777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7020" w:type="dxa"/>
          </w:tcPr>
          <w:p w14:paraId="23535A78" w14:textId="63F18D5C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Participants: Describe eligibility criteria and the sources and methods of selection of participants. Describe methods of follow-up.</w:t>
            </w:r>
          </w:p>
        </w:tc>
        <w:tc>
          <w:tcPr>
            <w:tcW w:w="2610" w:type="dxa"/>
          </w:tcPr>
          <w:p w14:paraId="4FC266D7" w14:textId="32E1A5F5" w:rsidR="00CA1430" w:rsidRPr="00387719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3A5A81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6</w:t>
            </w: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 1</w:t>
            </w:r>
            <w:r w:rsidR="003A5A81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3A5A81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B2065A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3A5A81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age 7, lines 14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A5A81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6FF01740" w14:textId="77777777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430" w:rsidRPr="00B2065A" w14:paraId="6B30A4FD" w14:textId="77777777" w:rsidTr="007E1025">
        <w:tc>
          <w:tcPr>
            <w:tcW w:w="1170" w:type="dxa"/>
          </w:tcPr>
          <w:p w14:paraId="189950B8" w14:textId="77777777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7020" w:type="dxa"/>
          </w:tcPr>
          <w:p w14:paraId="2323FE3F" w14:textId="51D0D440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Variables: Clearly define all outcomes, exposures, predictors, potential confounders, and effect modifiers.</w:t>
            </w:r>
          </w:p>
        </w:tc>
        <w:tc>
          <w:tcPr>
            <w:tcW w:w="2610" w:type="dxa"/>
          </w:tcPr>
          <w:p w14:paraId="36DD8F4E" w14:textId="7F3401F9" w:rsidR="00CA1430" w:rsidRPr="00387719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8, lines</w:t>
            </w:r>
            <w:r w:rsidR="003A5A81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71-18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6CCF63B2" w14:textId="77777777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1430" w:rsidRPr="00B2065A" w14:paraId="5D41BC13" w14:textId="77777777" w:rsidTr="005F5872">
        <w:tc>
          <w:tcPr>
            <w:tcW w:w="1170" w:type="dxa"/>
          </w:tcPr>
          <w:p w14:paraId="44366B88" w14:textId="77777777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7020" w:type="dxa"/>
          </w:tcPr>
          <w:p w14:paraId="742845A0" w14:textId="372E8BA6" w:rsidR="00CA1430" w:rsidRPr="00387719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a sources/measurement: For each variable of interest, give sources of data and details of methods of assessment (measurement).</w:t>
            </w:r>
          </w:p>
        </w:tc>
        <w:tc>
          <w:tcPr>
            <w:tcW w:w="2610" w:type="dxa"/>
          </w:tcPr>
          <w:p w14:paraId="480411EC" w14:textId="3126B486" w:rsidR="00CA1430" w:rsidRPr="00387719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7-8, lines</w:t>
            </w:r>
            <w:r w:rsidR="00F417D8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  <w:r w:rsidR="00F417D8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F417D8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1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  <w:r w:rsidR="00F417D8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8</w:t>
            </w:r>
          </w:p>
          <w:p w14:paraId="5F305BE1" w14:textId="77777777" w:rsidR="00CA1430" w:rsidRPr="00387719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A1430" w:rsidRPr="00B2065A" w14:paraId="695D2F20" w14:textId="77777777" w:rsidTr="00D7555E">
        <w:tc>
          <w:tcPr>
            <w:tcW w:w="1170" w:type="dxa"/>
          </w:tcPr>
          <w:p w14:paraId="3DD90FFA" w14:textId="77777777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7020" w:type="dxa"/>
          </w:tcPr>
          <w:p w14:paraId="724BF8E7" w14:textId="49B1F521" w:rsidR="00CA1430" w:rsidRPr="00387719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as: Describe any efforts to address potential sources of bias.</w:t>
            </w:r>
          </w:p>
        </w:tc>
        <w:tc>
          <w:tcPr>
            <w:tcW w:w="2610" w:type="dxa"/>
          </w:tcPr>
          <w:p w14:paraId="683C38D5" w14:textId="61BCFB6A" w:rsidR="00CA1430" w:rsidRPr="00387719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7, lines</w:t>
            </w:r>
            <w:r w:rsidR="00E721C0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48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0</w:t>
            </w:r>
          </w:p>
        </w:tc>
      </w:tr>
      <w:tr w:rsidR="00CA1430" w:rsidRPr="00B2065A" w14:paraId="5425875F" w14:textId="77777777" w:rsidTr="009A3533">
        <w:tc>
          <w:tcPr>
            <w:tcW w:w="1170" w:type="dxa"/>
          </w:tcPr>
          <w:p w14:paraId="36E5C01C" w14:textId="77777777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7020" w:type="dxa"/>
          </w:tcPr>
          <w:p w14:paraId="6D396E27" w14:textId="64B9F4DC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Study size: Explain how the study size was arrived at.</w:t>
            </w:r>
          </w:p>
        </w:tc>
        <w:tc>
          <w:tcPr>
            <w:tcW w:w="2610" w:type="dxa"/>
          </w:tcPr>
          <w:p w14:paraId="758D98A2" w14:textId="0FA13052" w:rsidR="00CA1430" w:rsidRPr="00B2065A" w:rsidRDefault="00CA1430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6, lines 13</w:t>
            </w:r>
            <w:r w:rsidR="00E721C0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</w:t>
            </w:r>
            <w:r w:rsidR="00E721C0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65B23" w:rsidRPr="00B2065A" w14:paraId="6212F154" w14:textId="77777777" w:rsidTr="00FB2F1E">
        <w:tc>
          <w:tcPr>
            <w:tcW w:w="1170" w:type="dxa"/>
          </w:tcPr>
          <w:p w14:paraId="3EC71F8E" w14:textId="77777777" w:rsidR="00665B23" w:rsidRPr="00B2065A" w:rsidRDefault="00665B23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7020" w:type="dxa"/>
          </w:tcPr>
          <w:p w14:paraId="71594129" w14:textId="5219FB6D" w:rsidR="00665B23" w:rsidRPr="00387719" w:rsidRDefault="00665B23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antitative variables: Explain how quantitative variables were handled in the analyses. If applicable, describe which groupings were chosen and why.</w:t>
            </w:r>
          </w:p>
        </w:tc>
        <w:tc>
          <w:tcPr>
            <w:tcW w:w="2610" w:type="dxa"/>
          </w:tcPr>
          <w:p w14:paraId="28806E44" w14:textId="3AA468A4" w:rsidR="00665B23" w:rsidRPr="00387719" w:rsidRDefault="00665B23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 8, lines</w:t>
            </w:r>
            <w:r w:rsidR="00871BA6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69-18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17564F" w:rsidRPr="00B2065A" w14:paraId="5DE43449" w14:textId="77777777" w:rsidTr="00387719">
        <w:trPr>
          <w:trHeight w:val="530"/>
        </w:trPr>
        <w:tc>
          <w:tcPr>
            <w:tcW w:w="1170" w:type="dxa"/>
          </w:tcPr>
          <w:p w14:paraId="0BC1206D" w14:textId="77777777" w:rsidR="0017564F" w:rsidRPr="00B2065A" w:rsidRDefault="0017564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7020" w:type="dxa"/>
          </w:tcPr>
          <w:p w14:paraId="743439D8" w14:textId="4F9ACB6D" w:rsidR="0017564F" w:rsidRPr="00387719" w:rsidRDefault="0017564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. Statistical methods: Describe all statistical methods, including those used to control for confounding.</w:t>
            </w:r>
          </w:p>
          <w:p w14:paraId="07DF6858" w14:textId="0EDD513E" w:rsidR="0017564F" w:rsidRPr="00387719" w:rsidRDefault="0017564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. Describe any methods used to examine subgroups and interactions.</w:t>
            </w:r>
          </w:p>
          <w:p w14:paraId="7F31BF8F" w14:textId="50C204D5" w:rsidR="0017564F" w:rsidRPr="00387719" w:rsidRDefault="0017564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. Explain how missing data were addressed.</w:t>
            </w:r>
          </w:p>
          <w:p w14:paraId="1637DDC9" w14:textId="77777777" w:rsidR="00614A10" w:rsidRPr="00387719" w:rsidRDefault="00614A1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8C210C" w14:textId="77777777" w:rsidR="00614A10" w:rsidRPr="00387719" w:rsidRDefault="00614A1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9288FD" w14:textId="77777777" w:rsidR="00614A10" w:rsidRPr="00387719" w:rsidRDefault="00614A1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7CFC5F" w14:textId="77777777" w:rsidR="00614A10" w:rsidRPr="00387719" w:rsidRDefault="00614A1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A6319E9" w14:textId="77777777" w:rsidR="00B30C66" w:rsidRPr="00387719" w:rsidRDefault="00B30C66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CD7ECE2" w14:textId="30460CBA" w:rsidR="0017564F" w:rsidRPr="00387719" w:rsidRDefault="0017564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. If applicable, explain how loss to follow-up was addressed.</w:t>
            </w:r>
          </w:p>
          <w:p w14:paraId="160EC5A7" w14:textId="54DBB517" w:rsidR="0017564F" w:rsidRPr="00387719" w:rsidRDefault="0017564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. Describe any sensitivity analyses.</w:t>
            </w:r>
          </w:p>
        </w:tc>
        <w:tc>
          <w:tcPr>
            <w:tcW w:w="2610" w:type="dxa"/>
          </w:tcPr>
          <w:p w14:paraId="4FC15196" w14:textId="092E9925" w:rsidR="0017564F" w:rsidRPr="00387719" w:rsidRDefault="0017564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age 8, lines</w:t>
            </w:r>
            <w:r w:rsidR="00614A10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70-17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4663D0FE" w14:textId="77777777" w:rsidR="0017564F" w:rsidRPr="00387719" w:rsidRDefault="0017564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AF1C98" w14:textId="6227EF31" w:rsidR="0017564F" w:rsidRPr="00387719" w:rsidRDefault="00871251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ge,</w:t>
            </w:r>
            <w:r w:rsidR="0017564F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lines </w:t>
            </w:r>
            <w:r w:rsidR="00614A10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614A10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387719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="00614A10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  <w:p w14:paraId="72C5593E" w14:textId="6336DD94" w:rsidR="00614A10" w:rsidRPr="00387719" w:rsidRDefault="00614A10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or variables with missing responses, valid percentages were reported by excluding cases with missing data from the </w:t>
            </w:r>
            <w:r w:rsidR="00286D24"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ominator.</w:t>
            </w:r>
          </w:p>
          <w:p w14:paraId="4E0DB65B" w14:textId="6165C4F1" w:rsidR="0017564F" w:rsidRPr="00387719" w:rsidRDefault="0017564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t applicable</w:t>
            </w:r>
          </w:p>
          <w:p w14:paraId="79702263" w14:textId="7F198FCE" w:rsidR="0017564F" w:rsidRPr="00387719" w:rsidRDefault="0017564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771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AF7C3C" w:rsidRPr="00B2065A" w14:paraId="7DC99D5C" w14:textId="77777777" w:rsidTr="00FD109B">
        <w:tc>
          <w:tcPr>
            <w:tcW w:w="10800" w:type="dxa"/>
            <w:gridSpan w:val="3"/>
          </w:tcPr>
          <w:p w14:paraId="16B6CC55" w14:textId="77777777" w:rsidR="00AF7C3C" w:rsidRPr="00B2065A" w:rsidRDefault="00AF7C3C" w:rsidP="00A87DA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Results </w:t>
            </w:r>
          </w:p>
        </w:tc>
      </w:tr>
      <w:tr w:rsidR="004572AF" w:rsidRPr="00B2065A" w14:paraId="4D99224F" w14:textId="77777777" w:rsidTr="00365B25">
        <w:trPr>
          <w:trHeight w:val="350"/>
        </w:trPr>
        <w:tc>
          <w:tcPr>
            <w:tcW w:w="1170" w:type="dxa"/>
          </w:tcPr>
          <w:p w14:paraId="3AA6D360" w14:textId="77777777" w:rsidR="004572AF" w:rsidRPr="00B2065A" w:rsidRDefault="004572A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7020" w:type="dxa"/>
          </w:tcPr>
          <w:p w14:paraId="73B78451" w14:textId="2A1587A4" w:rsidR="004572AF" w:rsidRPr="00B2065A" w:rsidRDefault="004572A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a. Participants: Report numbers of individuals at each stage of study—e.g., numbers potentially eligible, examined for eligibility, confirmed eligible, included in the study, completing follow-up, and analysed.</w:t>
            </w:r>
          </w:p>
          <w:p w14:paraId="7E76F619" w14:textId="3FF5D6B0" w:rsidR="004572AF" w:rsidRPr="00B2065A" w:rsidRDefault="004572A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b. Give reasons for non-participants at each stage.</w:t>
            </w:r>
          </w:p>
          <w:p w14:paraId="699B8075" w14:textId="18A8BC68" w:rsidR="004572AF" w:rsidRPr="00B2065A" w:rsidRDefault="004572A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c. Consider use of a flow diagram</w:t>
            </w:r>
          </w:p>
        </w:tc>
        <w:tc>
          <w:tcPr>
            <w:tcW w:w="2610" w:type="dxa"/>
          </w:tcPr>
          <w:p w14:paraId="30F393E2" w14:textId="788963F0" w:rsidR="004572AF" w:rsidRPr="00284C45" w:rsidRDefault="004572A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4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284C45" w:rsidRPr="00284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284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</w:t>
            </w:r>
            <w:r w:rsidR="00287022" w:rsidRPr="00284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  <w:r w:rsidR="00284C45" w:rsidRPr="00284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284C45" w:rsidRPr="00284C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</w:t>
            </w:r>
            <w:r w:rsid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  <w:p w14:paraId="0B7D0D69" w14:textId="77777777" w:rsidR="004572AF" w:rsidRPr="00B2065A" w:rsidRDefault="004572A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78337C" w14:textId="77777777" w:rsidR="004572AF" w:rsidRPr="00B2065A" w:rsidRDefault="004572A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890EF" w14:textId="2F356125" w:rsidR="004572AF" w:rsidRPr="007D7F23" w:rsidRDefault="004572A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</w:t>
            </w:r>
            <w:r w:rsidR="00287022" w:rsidRP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  <w:r w:rsidR="007D7F23" w:rsidRP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9-228</w:t>
            </w:r>
          </w:p>
          <w:p w14:paraId="2BC8B374" w14:textId="75393DBC" w:rsidR="004572AF" w:rsidRPr="00B2065A" w:rsidRDefault="004572A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</w:t>
            </w:r>
            <w:r w:rsidR="00287022" w:rsidRP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D7F23" w:rsidRPr="007D7F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</w:t>
            </w:r>
          </w:p>
        </w:tc>
      </w:tr>
      <w:tr w:rsidR="00DB509F" w:rsidRPr="00B2065A" w14:paraId="77491F48" w14:textId="77777777" w:rsidTr="00867BE6">
        <w:tc>
          <w:tcPr>
            <w:tcW w:w="1170" w:type="dxa"/>
          </w:tcPr>
          <w:p w14:paraId="06C6213F" w14:textId="77777777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7020" w:type="dxa"/>
          </w:tcPr>
          <w:p w14:paraId="71680A18" w14:textId="4D51252C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Descriptive data: Give characteristics of study participants (e.g., demographic, clinical, social) and information on exposures and potential confounders.</w:t>
            </w:r>
          </w:p>
        </w:tc>
        <w:tc>
          <w:tcPr>
            <w:tcW w:w="2610" w:type="dxa"/>
          </w:tcPr>
          <w:p w14:paraId="3F582DBC" w14:textId="192D2700" w:rsidR="00DB509F" w:rsidRPr="006B7BFD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7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287022" w:rsidRPr="006B7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6B7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amp;11</w:t>
            </w:r>
            <w:r w:rsidRPr="006B7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</w:t>
            </w:r>
            <w:r w:rsidR="00287022" w:rsidRPr="006B7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  <w:r w:rsidR="006B7BFD" w:rsidRPr="006B7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287022" w:rsidRPr="006B7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</w:t>
            </w:r>
            <w:r w:rsidR="006B7BFD" w:rsidRPr="006B7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  <w:p w14:paraId="34DF583E" w14:textId="266C1A4E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509F" w:rsidRPr="00B2065A" w14:paraId="581D7AB8" w14:textId="77777777" w:rsidTr="00F11F05">
        <w:tc>
          <w:tcPr>
            <w:tcW w:w="1170" w:type="dxa"/>
          </w:tcPr>
          <w:p w14:paraId="4B42086A" w14:textId="77777777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7020" w:type="dxa"/>
          </w:tcPr>
          <w:p w14:paraId="060D8933" w14:textId="6AC18DCC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 data: Report numbers of outcome events or summary measures over time.</w:t>
            </w:r>
          </w:p>
        </w:tc>
        <w:tc>
          <w:tcPr>
            <w:tcW w:w="2610" w:type="dxa"/>
          </w:tcPr>
          <w:p w14:paraId="50551AE8" w14:textId="65D9FA4B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14:paraId="6BF604A7" w14:textId="77777777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B509F" w:rsidRPr="00B2065A" w14:paraId="04E76484" w14:textId="77777777" w:rsidTr="00DA4D4B">
        <w:tc>
          <w:tcPr>
            <w:tcW w:w="1170" w:type="dxa"/>
          </w:tcPr>
          <w:p w14:paraId="7DF9CF04" w14:textId="77777777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</w:p>
        </w:tc>
        <w:tc>
          <w:tcPr>
            <w:tcW w:w="7020" w:type="dxa"/>
          </w:tcPr>
          <w:p w14:paraId="3839A371" w14:textId="5E0A1046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 results: Give unadjusted estimates and, if applicable, confounder-adjusted estimates and their precision (e.g., 95% confidence interval). Make clear which confounders were adjusted for and why they were included.</w:t>
            </w:r>
          </w:p>
        </w:tc>
        <w:tc>
          <w:tcPr>
            <w:tcW w:w="2610" w:type="dxa"/>
          </w:tcPr>
          <w:p w14:paraId="163FF94D" w14:textId="1F5F6CC3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  <w:p w14:paraId="2F4BAAE2" w14:textId="77777777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B509F" w:rsidRPr="00B2065A" w14:paraId="1E88149C" w14:textId="77777777" w:rsidTr="004B2299">
        <w:tc>
          <w:tcPr>
            <w:tcW w:w="1170" w:type="dxa"/>
          </w:tcPr>
          <w:p w14:paraId="3C07C936" w14:textId="77777777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7020" w:type="dxa"/>
          </w:tcPr>
          <w:p w14:paraId="64584B50" w14:textId="536FA3E2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analyses: Report other analyses done e.g., analyses of subgroups and interactions, and sensitivity analyses.</w:t>
            </w:r>
          </w:p>
        </w:tc>
        <w:tc>
          <w:tcPr>
            <w:tcW w:w="2610" w:type="dxa"/>
          </w:tcPr>
          <w:p w14:paraId="2A4E37EC" w14:textId="5524B6D0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17</w:t>
            </w: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</w:t>
            </w:r>
            <w:r w:rsidR="0028702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76-282</w:t>
            </w:r>
          </w:p>
          <w:p w14:paraId="15C415E1" w14:textId="77777777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F7C3C" w:rsidRPr="00B2065A" w14:paraId="2E8212D0" w14:textId="77777777" w:rsidTr="00FD109B">
        <w:tc>
          <w:tcPr>
            <w:tcW w:w="10800" w:type="dxa"/>
            <w:gridSpan w:val="3"/>
          </w:tcPr>
          <w:p w14:paraId="658B5D2A" w14:textId="77777777" w:rsidR="00AF7C3C" w:rsidRPr="00B2065A" w:rsidRDefault="00AF7C3C" w:rsidP="00A87DA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cussion</w:t>
            </w:r>
          </w:p>
        </w:tc>
      </w:tr>
      <w:tr w:rsidR="00DB509F" w:rsidRPr="00B2065A" w14:paraId="593C1806" w14:textId="77777777" w:rsidTr="00DC370D">
        <w:tc>
          <w:tcPr>
            <w:tcW w:w="1170" w:type="dxa"/>
          </w:tcPr>
          <w:p w14:paraId="4F188762" w14:textId="77777777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7020" w:type="dxa"/>
          </w:tcPr>
          <w:p w14:paraId="7B66ED71" w14:textId="6B02A984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Key results: Summarize key results with reference to study objectives.</w:t>
            </w:r>
          </w:p>
        </w:tc>
        <w:tc>
          <w:tcPr>
            <w:tcW w:w="2610" w:type="dxa"/>
          </w:tcPr>
          <w:p w14:paraId="183F8E20" w14:textId="2ED780F8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FF51AE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</w:t>
            </w:r>
            <w:r w:rsidR="00FF51AE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-30</w:t>
            </w:r>
            <w:r w:rsidR="00FF51AE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DB509F" w:rsidRPr="00B2065A" w14:paraId="22817DD0" w14:textId="77777777" w:rsidTr="0024302B">
        <w:tc>
          <w:tcPr>
            <w:tcW w:w="1170" w:type="dxa"/>
          </w:tcPr>
          <w:p w14:paraId="71727312" w14:textId="77777777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7020" w:type="dxa"/>
          </w:tcPr>
          <w:p w14:paraId="21E42D05" w14:textId="4382800A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mitations: Discuss limitations of the study, </w:t>
            </w:r>
            <w:proofErr w:type="gramStart"/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king into account</w:t>
            </w:r>
            <w:proofErr w:type="gramEnd"/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2610" w:type="dxa"/>
          </w:tcPr>
          <w:p w14:paraId="499FCE51" w14:textId="6B41600F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2C3D5D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-23</w:t>
            </w: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</w:t>
            </w:r>
            <w:r w:rsidR="002C3D5D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-417</w:t>
            </w:r>
          </w:p>
          <w:p w14:paraId="12BAC76E" w14:textId="77777777" w:rsidR="00DB509F" w:rsidRPr="00086D71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B509F" w:rsidRPr="00B2065A" w14:paraId="2B0F2E07" w14:textId="77777777" w:rsidTr="00751D8B">
        <w:tc>
          <w:tcPr>
            <w:tcW w:w="1170" w:type="dxa"/>
          </w:tcPr>
          <w:p w14:paraId="5CC4468A" w14:textId="77777777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</w:p>
        </w:tc>
        <w:tc>
          <w:tcPr>
            <w:tcW w:w="7020" w:type="dxa"/>
          </w:tcPr>
          <w:p w14:paraId="691638E9" w14:textId="602D4293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Interpretation: 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2610" w:type="dxa"/>
          </w:tcPr>
          <w:p w14:paraId="14922FD1" w14:textId="269FB3E6" w:rsidR="00DB509F" w:rsidRPr="0047692D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769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A07286" w:rsidRPr="004769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-2</w:t>
            </w:r>
            <w:r w:rsidR="0047692D" w:rsidRPr="004769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4769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</w:t>
            </w:r>
            <w:r w:rsidR="00A07286" w:rsidRPr="004769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</w:t>
            </w:r>
            <w:r w:rsidR="0047692D" w:rsidRPr="004769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</w:t>
            </w:r>
            <w:r w:rsidR="00A07286" w:rsidRPr="004769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</w:t>
            </w:r>
            <w:r w:rsidR="0047692D" w:rsidRPr="004769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  <w:p w14:paraId="4741315A" w14:textId="77777777" w:rsidR="00DB509F" w:rsidRPr="00B2065A" w:rsidRDefault="00DB509F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484E" w:rsidRPr="00B2065A" w14:paraId="53825141" w14:textId="77777777" w:rsidTr="009B77EA">
        <w:tc>
          <w:tcPr>
            <w:tcW w:w="1170" w:type="dxa"/>
          </w:tcPr>
          <w:p w14:paraId="00657E57" w14:textId="77777777" w:rsidR="0033484E" w:rsidRPr="00B2065A" w:rsidRDefault="0033484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7020" w:type="dxa"/>
          </w:tcPr>
          <w:p w14:paraId="04E2D1AB" w14:textId="30D5AFFD" w:rsidR="0033484E" w:rsidRPr="00086D71" w:rsidRDefault="0033484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ralizability: Discuss the generalisability (external validity) of the study results.</w:t>
            </w:r>
          </w:p>
        </w:tc>
        <w:tc>
          <w:tcPr>
            <w:tcW w:w="2610" w:type="dxa"/>
          </w:tcPr>
          <w:p w14:paraId="0C924698" w14:textId="64C91875" w:rsidR="0033484E" w:rsidRPr="00086D71" w:rsidRDefault="0033484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CB253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s</w:t>
            </w:r>
            <w:r w:rsidR="00CB2532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</w:t>
            </w:r>
            <w:r w:rsidR="00086D71" w:rsidRPr="00086D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-406</w:t>
            </w:r>
          </w:p>
          <w:p w14:paraId="62AAF4E8" w14:textId="77777777" w:rsidR="0033484E" w:rsidRPr="00086D71" w:rsidRDefault="0033484E" w:rsidP="00A87DAC">
            <w:pPr>
              <w:spacing w:after="0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F7C3C" w:rsidRPr="00B2065A" w14:paraId="059BE822" w14:textId="77777777" w:rsidTr="00FD109B">
        <w:tc>
          <w:tcPr>
            <w:tcW w:w="10800" w:type="dxa"/>
            <w:gridSpan w:val="3"/>
          </w:tcPr>
          <w:p w14:paraId="497416CF" w14:textId="77777777" w:rsidR="00AF7C3C" w:rsidRPr="00B2065A" w:rsidRDefault="00AF7C3C" w:rsidP="00A87DAC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</w:tr>
      <w:tr w:rsidR="0033484E" w:rsidRPr="00B2065A" w14:paraId="51D4D515" w14:textId="77777777" w:rsidTr="00B86880">
        <w:tc>
          <w:tcPr>
            <w:tcW w:w="1170" w:type="dxa"/>
          </w:tcPr>
          <w:p w14:paraId="4925072A" w14:textId="77777777" w:rsidR="0033484E" w:rsidRPr="00B2065A" w:rsidRDefault="0033484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7020" w:type="dxa"/>
          </w:tcPr>
          <w:p w14:paraId="4644BACE" w14:textId="0A6B7FCD" w:rsidR="0033484E" w:rsidRPr="00B2065A" w:rsidRDefault="0033484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65A">
              <w:rPr>
                <w:rFonts w:ascii="Times New Roman" w:hAnsi="Times New Roman" w:cs="Times New Roman"/>
                <w:sz w:val="24"/>
                <w:szCs w:val="24"/>
              </w:rPr>
              <w:t>Funding: Give the source of funding and the role of the funders for the present study and, if applicable, for the original study on which the present article is based.</w:t>
            </w:r>
          </w:p>
        </w:tc>
        <w:tc>
          <w:tcPr>
            <w:tcW w:w="2610" w:type="dxa"/>
          </w:tcPr>
          <w:p w14:paraId="26E59D6B" w14:textId="7794A024" w:rsidR="0033484E" w:rsidRPr="00B2065A" w:rsidRDefault="0033484E" w:rsidP="00A87DAC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19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ge </w:t>
            </w:r>
            <w:r w:rsidR="00005529" w:rsidRPr="00D919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  <w:r w:rsidRPr="00D919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ine</w:t>
            </w:r>
            <w:r w:rsidR="00005529" w:rsidRPr="00D919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</w:t>
            </w:r>
            <w:r w:rsidR="00D919D6" w:rsidRPr="00D919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</w:tr>
    </w:tbl>
    <w:p w14:paraId="6CFF5DD8" w14:textId="77777777" w:rsidR="00AF7C3C" w:rsidRPr="00B2065A" w:rsidRDefault="00AF7C3C" w:rsidP="00A87DAC">
      <w:pPr>
        <w:spacing w:before="100" w:beforeAutospacing="1"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2065A">
        <w:rPr>
          <w:rFonts w:ascii="Times New Roman" w:hAnsi="Times New Roman" w:cs="Times New Roman"/>
          <w:color w:val="000000"/>
          <w:sz w:val="24"/>
          <w:szCs w:val="24"/>
        </w:rPr>
        <w:t>The STROBE checklist used in this study follows the guidelines outlined by von Elm et al. (2007), titled</w:t>
      </w:r>
      <w:r w:rsidRPr="00B2065A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B2065A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>The Strengthening the Reporting of Observational Studies in Epidemiology (STROBE) Statement: Guidelines for Reporting Observational Studies</w:t>
      </w:r>
      <w:r w:rsidRPr="00B2065A">
        <w:rPr>
          <w:rFonts w:ascii="Times New Roman" w:hAnsi="Times New Roman" w:cs="Times New Roman"/>
          <w:color w:val="000000"/>
          <w:sz w:val="24"/>
          <w:szCs w:val="24"/>
        </w:rPr>
        <w:t>, published in the</w:t>
      </w:r>
      <w:r w:rsidRPr="00B2065A">
        <w:rPr>
          <w:rStyle w:val="apple-converted-space"/>
          <w:rFonts w:ascii="Times New Roman" w:hAnsi="Times New Roman" w:cs="Times New Roman"/>
          <w:color w:val="000000"/>
          <w:sz w:val="24"/>
          <w:szCs w:val="24"/>
        </w:rPr>
        <w:t> </w:t>
      </w:r>
      <w:r w:rsidRPr="00B2065A">
        <w:rPr>
          <w:rStyle w:val="Emphasis"/>
          <w:rFonts w:ascii="Times New Roman" w:hAnsi="Times New Roman" w:cs="Times New Roman"/>
          <w:color w:val="000000"/>
          <w:sz w:val="24"/>
          <w:szCs w:val="24"/>
        </w:rPr>
        <w:t xml:space="preserve">Annals </w:t>
      </w:r>
      <w:r w:rsidRPr="00B2065A">
        <w:rPr>
          <w:rStyle w:val="Emphasis"/>
          <w:rFonts w:ascii="Times New Roman" w:hAnsi="Times New Roman" w:cs="Times New Roman"/>
          <w:color w:val="000000"/>
          <w:sz w:val="24"/>
          <w:szCs w:val="24"/>
        </w:rPr>
        <w:lastRenderedPageBreak/>
        <w:t>of Internal Medicine</w:t>
      </w:r>
      <w:r w:rsidRPr="00B2065A">
        <w:rPr>
          <w:rFonts w:ascii="Times New Roman" w:hAnsi="Times New Roman" w:cs="Times New Roman"/>
          <w:color w:val="000000"/>
          <w:sz w:val="24"/>
          <w:szCs w:val="24"/>
        </w:rPr>
        <w:t xml:space="preserve">, 147(8), 573–577. </w:t>
      </w:r>
      <w:hyperlink r:id="rId4" w:history="1">
        <w:r w:rsidRPr="00B2065A">
          <w:rPr>
            <w:rStyle w:val="Hyperlink"/>
            <w:rFonts w:ascii="Times New Roman" w:hAnsi="Times New Roman" w:cs="Times New Roman"/>
            <w:sz w:val="24"/>
            <w:szCs w:val="24"/>
          </w:rPr>
          <w:t>https://doi.org/10.7326/0003-4819-147-8-200710160-00010</w:t>
        </w:r>
      </w:hyperlink>
      <w:r w:rsidRPr="00B206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C011CB" w14:textId="77777777" w:rsidR="00AF7C3C" w:rsidRPr="00B2065A" w:rsidRDefault="00AF7C3C" w:rsidP="00A87DA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27768FF" w14:textId="77777777" w:rsidR="00AF7C3C" w:rsidRPr="00B2065A" w:rsidRDefault="00AF7C3C" w:rsidP="00A87DA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AF7C3C" w:rsidRPr="00B206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298"/>
    <w:rsid w:val="00002D4F"/>
    <w:rsid w:val="00005529"/>
    <w:rsid w:val="00027FA5"/>
    <w:rsid w:val="00086D71"/>
    <w:rsid w:val="00160C37"/>
    <w:rsid w:val="0017564F"/>
    <w:rsid w:val="00197195"/>
    <w:rsid w:val="00284C45"/>
    <w:rsid w:val="00284F0B"/>
    <w:rsid w:val="00286D24"/>
    <w:rsid w:val="00287022"/>
    <w:rsid w:val="002B65DD"/>
    <w:rsid w:val="002C3D5D"/>
    <w:rsid w:val="002D5C07"/>
    <w:rsid w:val="002D7194"/>
    <w:rsid w:val="002D7FF7"/>
    <w:rsid w:val="0033484E"/>
    <w:rsid w:val="00365B25"/>
    <w:rsid w:val="0037730D"/>
    <w:rsid w:val="003812F7"/>
    <w:rsid w:val="00387719"/>
    <w:rsid w:val="00387A08"/>
    <w:rsid w:val="003A5A81"/>
    <w:rsid w:val="0041024E"/>
    <w:rsid w:val="004572AF"/>
    <w:rsid w:val="004605B8"/>
    <w:rsid w:val="0047692D"/>
    <w:rsid w:val="00493644"/>
    <w:rsid w:val="00507F8D"/>
    <w:rsid w:val="00551A8B"/>
    <w:rsid w:val="0056689E"/>
    <w:rsid w:val="00585A04"/>
    <w:rsid w:val="00614A10"/>
    <w:rsid w:val="00665B23"/>
    <w:rsid w:val="0068577C"/>
    <w:rsid w:val="00690117"/>
    <w:rsid w:val="006B0DE4"/>
    <w:rsid w:val="006B7BFD"/>
    <w:rsid w:val="00736FAB"/>
    <w:rsid w:val="007A50C6"/>
    <w:rsid w:val="007C3608"/>
    <w:rsid w:val="007D7F23"/>
    <w:rsid w:val="008219DF"/>
    <w:rsid w:val="00827D9E"/>
    <w:rsid w:val="00840B44"/>
    <w:rsid w:val="00871251"/>
    <w:rsid w:val="00871BA6"/>
    <w:rsid w:val="008A40A9"/>
    <w:rsid w:val="008E7C1E"/>
    <w:rsid w:val="009541D3"/>
    <w:rsid w:val="009869A6"/>
    <w:rsid w:val="009A16FD"/>
    <w:rsid w:val="009A7297"/>
    <w:rsid w:val="009C2601"/>
    <w:rsid w:val="009D7CB5"/>
    <w:rsid w:val="009E09EE"/>
    <w:rsid w:val="00A07286"/>
    <w:rsid w:val="00A43F75"/>
    <w:rsid w:val="00A55165"/>
    <w:rsid w:val="00A65820"/>
    <w:rsid w:val="00A87DAC"/>
    <w:rsid w:val="00A93298"/>
    <w:rsid w:val="00AE14FB"/>
    <w:rsid w:val="00AF2963"/>
    <w:rsid w:val="00AF7C3C"/>
    <w:rsid w:val="00B2065A"/>
    <w:rsid w:val="00B22EF9"/>
    <w:rsid w:val="00B30C66"/>
    <w:rsid w:val="00BB21C8"/>
    <w:rsid w:val="00C314A3"/>
    <w:rsid w:val="00C45CA7"/>
    <w:rsid w:val="00CA1430"/>
    <w:rsid w:val="00CB2532"/>
    <w:rsid w:val="00CE5C76"/>
    <w:rsid w:val="00D15950"/>
    <w:rsid w:val="00D63BB6"/>
    <w:rsid w:val="00D85FDE"/>
    <w:rsid w:val="00D919D6"/>
    <w:rsid w:val="00DB509F"/>
    <w:rsid w:val="00E118E6"/>
    <w:rsid w:val="00E721C0"/>
    <w:rsid w:val="00EC1218"/>
    <w:rsid w:val="00F417D8"/>
    <w:rsid w:val="00F555D1"/>
    <w:rsid w:val="00F67C6C"/>
    <w:rsid w:val="00F96973"/>
    <w:rsid w:val="00FD109B"/>
    <w:rsid w:val="00FF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2B6E5"/>
  <w15:chartTrackingRefBased/>
  <w15:docId w15:val="{9098F692-0D92-FC43-8DDC-CEC3C206E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298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298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29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298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298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298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298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298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298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298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3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298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3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298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3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298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3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2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93298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AF7C3C"/>
  </w:style>
  <w:style w:type="character" w:styleId="Emphasis">
    <w:name w:val="Emphasis"/>
    <w:basedOn w:val="DefaultParagraphFont"/>
    <w:uiPriority w:val="20"/>
    <w:qFormat/>
    <w:rsid w:val="00AF7C3C"/>
    <w:rPr>
      <w:i/>
      <w:iCs/>
    </w:rPr>
  </w:style>
  <w:style w:type="character" w:styleId="Hyperlink">
    <w:name w:val="Hyperlink"/>
    <w:basedOn w:val="DefaultParagraphFont"/>
    <w:uiPriority w:val="99"/>
    <w:unhideWhenUsed/>
    <w:rsid w:val="00AF7C3C"/>
    <w:rPr>
      <w:color w:val="467886" w:themeColor="hyperlink"/>
      <w:u w:val="single"/>
    </w:rPr>
  </w:style>
  <w:style w:type="character" w:customStyle="1" w:styleId="katex-mathml">
    <w:name w:val="katex-mathml"/>
    <w:basedOn w:val="DefaultParagraphFont"/>
    <w:rsid w:val="00AF29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7326/0003-4819-147-8-200710160-0001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6</Words>
  <Characters>402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in Bello</dc:creator>
  <cp:keywords/>
  <dc:description/>
  <cp:lastModifiedBy>Doyin Bello</cp:lastModifiedBy>
  <cp:revision>2</cp:revision>
  <dcterms:created xsi:type="dcterms:W3CDTF">2025-07-03T01:47:00Z</dcterms:created>
  <dcterms:modified xsi:type="dcterms:W3CDTF">2025-07-03T01:47:00Z</dcterms:modified>
</cp:coreProperties>
</file>